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D1A51" w14:textId="77777777" w:rsidR="00EC58FE" w:rsidRDefault="00EC58FE" w:rsidP="00EC58FE">
      <w:pPr>
        <w:rPr>
          <w:rFonts w:eastAsiaTheme="minorEastAsia"/>
          <w:szCs w:val="24"/>
          <w:shd w:val="clear" w:color="auto" w:fill="FFFFFF"/>
          <w:lang w:eastAsia="zh-CN"/>
        </w:rPr>
      </w:pPr>
      <w:r>
        <w:rPr>
          <w:rFonts w:eastAsiaTheme="minorEastAsia"/>
          <w:szCs w:val="24"/>
          <w:shd w:val="clear" w:color="auto" w:fill="FFFFFF"/>
          <w:lang w:eastAsia="zh-CN"/>
        </w:rPr>
        <w:t>Supplementary Table S1. Herbal Nomenclature: Pinyin, English, and Latin Names</w:t>
      </w:r>
    </w:p>
    <w:tbl>
      <w:tblPr>
        <w:tblW w:w="989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1"/>
        <w:gridCol w:w="3679"/>
        <w:gridCol w:w="4407"/>
      </w:tblGrid>
      <w:tr w:rsidR="00EC58FE" w14:paraId="6CCEFFD1" w14:textId="77777777" w:rsidTr="00DD5100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76C4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b/>
                <w:sz w:val="18"/>
                <w:szCs w:val="18"/>
                <w:shd w:val="clear" w:color="auto" w:fill="FFFFFF"/>
                <w:lang w:eastAsia="zh-CN"/>
              </w:rPr>
              <w:t>Piny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15A8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b/>
                <w:sz w:val="18"/>
                <w:szCs w:val="18"/>
                <w:shd w:val="clear" w:color="auto" w:fill="FFFFFF"/>
                <w:lang w:eastAsia="zh-CN"/>
              </w:rPr>
              <w:t>Pharmacopoeia Name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B91A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b/>
                <w:sz w:val="18"/>
                <w:szCs w:val="18"/>
                <w:shd w:val="clear" w:color="auto" w:fill="FFFFFF"/>
                <w:lang w:eastAsia="zh-CN"/>
              </w:rPr>
              <w:t>Latin Botanical Name</w:t>
            </w:r>
          </w:p>
        </w:tc>
      </w:tr>
      <w:tr w:rsidR="00EC58FE" w14:paraId="1125AEF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8DA7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i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172C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temis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gy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olium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CFF9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rtemis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gy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évl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. &amp;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Vaniot</w:t>
            </w:r>
            <w:proofErr w:type="spellEnd"/>
          </w:p>
        </w:tc>
      </w:tr>
      <w:tr w:rsidR="00EC58FE" w14:paraId="74560FD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5868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iSh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7CD1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aeon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Al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843E4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Paeon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actiflor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Pall.</w:t>
            </w:r>
          </w:p>
        </w:tc>
      </w:tr>
      <w:tr w:rsidR="00EC58FE" w14:paraId="51F2FEFE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ABA7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iZ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F6D5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gel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hur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D1CEA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ngelic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huric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ff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.) Benth. &amp;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ok.f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0E12DE75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D340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i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1137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tractylod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crocephal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53F1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tractylo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crocephal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Koidz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2CF9B89A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CD45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iX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B036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oscore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ypoglau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E01D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Dioscore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ypoglauc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alib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2E7652F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BAC7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ieJ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3ED6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rionyc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rapax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76DA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elodisc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inensis (Wiegmann)</w:t>
            </w:r>
          </w:p>
        </w:tc>
      </w:tr>
      <w:tr w:rsidR="00EC58FE" w14:paraId="0C40642C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AC46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o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C522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onit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Kusnezoff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ct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822E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conit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kusnezoff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ichb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320BCB4D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F948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eQian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1966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lantagin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emen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F47A7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lantago asiatica L.</w:t>
            </w:r>
          </w:p>
        </w:tc>
      </w:tr>
      <w:tr w:rsidR="00EC58FE" w14:paraId="25BD0D50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3242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en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F14E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itri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ticulat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ericarpium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1E43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itrus reticulata Blanco</w:t>
            </w:r>
          </w:p>
        </w:tc>
      </w:tr>
      <w:tr w:rsidR="00EC58FE" w14:paraId="188A611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48F2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iSh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4A3E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aeon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Rubr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FF15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Paeon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veitch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ynch</w:t>
            </w:r>
          </w:p>
        </w:tc>
      </w:tr>
      <w:tr w:rsidR="00EC58FE" w14:paraId="050B832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B519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uanNiu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634C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yathul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4444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yathul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officinalis K.C. Kuan</w:t>
            </w:r>
          </w:p>
        </w:tc>
      </w:tr>
      <w:tr w:rsidR="00EC58FE" w14:paraId="0F39A79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232B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uanShanL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50C3B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oscore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ippon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11B8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Dioscore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ipponic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Makino</w:t>
            </w:r>
          </w:p>
        </w:tc>
      </w:tr>
      <w:tr w:rsidR="00EC58FE" w14:paraId="255AAC92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E2F0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uan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F191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onit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ct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1DF9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conit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rmichael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ebeaux</w:t>
            </w:r>
            <w:proofErr w:type="spellEnd"/>
          </w:p>
        </w:tc>
      </w:tr>
      <w:tr w:rsidR="00EC58FE" w14:paraId="6B4C842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B304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uanXi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832C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huanxiong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E15A2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igustic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huanxiong Hort.</w:t>
            </w:r>
          </w:p>
        </w:tc>
      </w:tr>
      <w:tr w:rsidR="00EC58FE" w14:paraId="3100F57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69AE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1FF9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e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8069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Rhe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almat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.</w:t>
            </w:r>
          </w:p>
        </w:tc>
      </w:tr>
      <w:tr w:rsidR="00EC58FE" w14:paraId="7DF24B6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5BBB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nS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E002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lv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iltiorrhiz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9321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Salv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iltiorrhiz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Bunge</w:t>
            </w:r>
          </w:p>
        </w:tc>
      </w:tr>
      <w:tr w:rsidR="00EC58FE" w14:paraId="12D7B3B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2B19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ngG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3B05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gel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inensis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FF1A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gelica sinensis (Oliv.) Diels</w:t>
            </w:r>
          </w:p>
        </w:tc>
      </w:tr>
      <w:tr w:rsidR="00EC58FE" w14:paraId="2444D84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772C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ngS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C79E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donops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D021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donops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ilosul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Franch.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annf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:rsidRPr="00652EFD" w14:paraId="27E0003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B26E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XueT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FCAA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gentodox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auli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E29A2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Sargentodoxa cuneata (Oliv.) Rehder &amp; E.H. Wilson</w:t>
            </w:r>
          </w:p>
        </w:tc>
      </w:tr>
      <w:tr w:rsidR="00EC58FE" w14:paraId="72709F79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49A7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Z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69D5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Jujub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E47A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ziphus jujuba Mill.</w:t>
            </w:r>
          </w:p>
        </w:tc>
      </w:tr>
      <w:tr w:rsidR="00EC58FE" w14:paraId="0700AF1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2C6D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anZhu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B1FC1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phather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20F91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phather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gracile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rong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50E18F3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8CC2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Feng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C0D9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eriplo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32408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eriploc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epi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Bunge</w:t>
            </w:r>
          </w:p>
        </w:tc>
      </w:tr>
      <w:tr w:rsidR="00EC58FE" w14:paraId="291A19A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048E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Gu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3AE0C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yc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CCFD3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yci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inens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Mill.</w:t>
            </w:r>
          </w:p>
        </w:tc>
      </w:tr>
      <w:tr w:rsidR="00EC58FE" w14:paraId="5FB11ACA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778E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uH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72B0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gel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ubescent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BCE2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gelica pubescens Maxim.</w:t>
            </w:r>
          </w:p>
        </w:tc>
      </w:tr>
      <w:tr w:rsidR="00EC58FE" w14:paraId="6EAD36A0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DA90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uYiW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B374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amiophlom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F3A92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amiophlom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otat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Benth.) Kudo</w:t>
            </w:r>
          </w:p>
        </w:tc>
      </w:tr>
      <w:tr w:rsidR="00EC58FE" w14:paraId="1E48EB0D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582D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uZ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8A54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ucomm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A743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Eucomm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ulmoi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Oliv.</w:t>
            </w:r>
          </w:p>
        </w:tc>
      </w:tr>
      <w:tr w:rsidR="00EC58FE" w14:paraId="6FAEA95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E1B6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ang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D20E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poshnikov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84B8B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poshnikovi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varicat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urcz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.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chischk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6A44388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3EB5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engXianTouGu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8360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Theme="minorEastAsia" w:hint="eastAsia"/>
                <w:sz w:val="18"/>
                <w:szCs w:val="18"/>
                <w:shd w:val="clear" w:color="auto" w:fill="FFFFFF"/>
              </w:rPr>
              <w:t>Impatientis</w:t>
            </w:r>
            <w:proofErr w:type="spellEnd"/>
            <w:r>
              <w:rPr>
                <w:rFonts w:eastAsiaTheme="minorEastAsia" w:hint="eastAsia"/>
                <w:sz w:val="18"/>
                <w:szCs w:val="18"/>
                <w:shd w:val="clear" w:color="auto" w:fill="FFFFFF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CB68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Impatien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lsamin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.</w:t>
            </w:r>
          </w:p>
        </w:tc>
      </w:tr>
      <w:tr w:rsidR="00EC58FE" w14:paraId="51E38BBD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39962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oS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42C48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itri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codactyl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9CE1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itrus medica var.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codactyl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wingle</w:t>
            </w:r>
          </w:p>
        </w:tc>
      </w:tr>
      <w:tr w:rsidR="00EC58FE" w14:paraId="5A495AC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4AD9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u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49B8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ori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0495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oria cocos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chw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) Wolf</w:t>
            </w:r>
          </w:p>
        </w:tc>
      </w:tr>
      <w:tr w:rsidR="00EC58FE" w14:paraId="0F25A8C2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C608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an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00BE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lycyrrhiz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4CC1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Glycyrrhiz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uralens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isch.</w:t>
            </w:r>
          </w:p>
        </w:tc>
      </w:tr>
      <w:tr w:rsidR="00EC58FE" w14:paraId="1331F0C3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7CDB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an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C3BB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ngiber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B27C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ngiber officinale Roscoe</w:t>
            </w:r>
          </w:p>
        </w:tc>
      </w:tr>
      <w:tr w:rsidR="00EC58FE" w14:paraId="59B6378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EE18C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e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A072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uerar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bat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224A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Pueraria lobata (Willd.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Ohwi</w:t>
            </w:r>
            <w:proofErr w:type="spellEnd"/>
          </w:p>
        </w:tc>
      </w:tr>
      <w:tr w:rsidR="00EC58FE" w:rsidRPr="00652EFD" w14:paraId="51D3A2FA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CE38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uiJianY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16F5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gentodox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auli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9000B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Sargentodoxa cuneata (Oliv.) Rehder &amp; E.H. Wilson</w:t>
            </w:r>
          </w:p>
        </w:tc>
      </w:tr>
      <w:tr w:rsidR="00EC58FE" w:rsidRPr="00652EFD" w14:paraId="20D9567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029C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uiZ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EE89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innamom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amulus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ED9E1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Cinnamomum cassia (L.) J. Presl</w:t>
            </w:r>
          </w:p>
        </w:tc>
      </w:tr>
      <w:tr w:rsidR="00EC58FE" w:rsidRPr="00652EFD" w14:paraId="5581B94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7093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uSui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A6C9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rynar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7480E6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Drynaria fortunei (Kuntze) J. Sm.</w:t>
            </w:r>
          </w:p>
        </w:tc>
      </w:tr>
      <w:tr w:rsidR="00EC58FE" w14:paraId="2B63E03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D4B0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ng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3556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rtham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lo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F595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rthamus tinctorius L.</w:t>
            </w:r>
          </w:p>
        </w:tc>
      </w:tr>
      <w:tr w:rsidR="00EC58FE" w14:paraId="6806E50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D3D8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uangB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E299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hellodendr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DDBD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hellodendro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murens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upr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77D500B2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CF9E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uangQ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D2F1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stragali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4B3D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stragalu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embranace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Fisch.) Bunge</w:t>
            </w:r>
          </w:p>
        </w:tc>
      </w:tr>
      <w:tr w:rsidR="00EC58FE" w14:paraId="15568C7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89D9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uZh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122CC7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Polygoni Cuspidati Rhizoma et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CAB5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Polygon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uspidat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iebold &amp;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ucc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0F15D17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772D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JiNeiJ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E8CF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Galli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iger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Endothelium Corneum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36D5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Gallu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all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omestic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Brisson</w:t>
            </w:r>
          </w:p>
        </w:tc>
      </w:tr>
      <w:tr w:rsidR="00EC58FE" w14:paraId="5F41F5B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115A3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Jiang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BE81E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Bombyx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tryticatus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9CB1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FFFFFF"/>
              </w:rPr>
              <w:t xml:space="preserve"> Bombyx mori L.</w:t>
            </w:r>
          </w:p>
        </w:tc>
      </w:tr>
      <w:tr w:rsidR="00EC58FE" w14:paraId="49B8D4F0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C7A0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JinYinT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2EEE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icer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auli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741E3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icera japonica Thunb.</w:t>
            </w:r>
          </w:p>
        </w:tc>
      </w:tr>
      <w:tr w:rsidR="00EC58FE" w14:paraId="7FB9598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DDFA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KeTeng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A6CD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>Entadae</w:t>
            </w:r>
            <w:proofErr w:type="spellEnd"/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 xml:space="preserve"> Semen 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EB6D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Entad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haseoloi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L.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err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5D0824F3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C80D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iuJi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66D4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temis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omal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AFBB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rtemis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omal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. Moore</w:t>
            </w:r>
          </w:p>
        </w:tc>
      </w:tr>
      <w:tr w:rsidR="00EC58FE" w14:paraId="47930D92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E6D5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gYanR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4C3F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gan Arill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EF17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imocarp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ongan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ur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04D5B2F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C669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uLuT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9874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iquidambar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486EF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Liquidambar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ormosan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ance</w:t>
            </w:r>
          </w:p>
        </w:tc>
      </w:tr>
      <w:tr w:rsidR="00EC58FE" w14:paraId="42F7D16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FF1F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2861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phedr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E254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phedra sinica Stapf</w:t>
            </w:r>
          </w:p>
        </w:tc>
      </w:tr>
      <w:tr w:rsidR="00EC58FE" w14:paraId="38EF894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285AD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i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2CE5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rde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erminatus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1C0D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rdeum vulgare L.</w:t>
            </w:r>
          </w:p>
        </w:tc>
      </w:tr>
      <w:tr w:rsidR="00EC58FE" w14:paraId="6367075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1C00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ngX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0D3F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atr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ulfa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F80A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>Sodium sulfate decahydrate</w:t>
            </w:r>
          </w:p>
        </w:tc>
      </w:tr>
      <w:tr w:rsidR="00EC58FE" w14:paraId="11255CB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9186C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iHouTa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ED130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tinid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0DCD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tinidia chinensis Planch.</w:t>
            </w:r>
          </w:p>
        </w:tc>
      </w:tr>
      <w:tr w:rsidR="00EC58FE" w14:paraId="29BC390D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33AF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oHanL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AD99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clipt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991D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clipt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rostrat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L.) L.</w:t>
            </w:r>
          </w:p>
        </w:tc>
      </w:tr>
      <w:tr w:rsidR="00EC58FE" w14:paraId="66C02FD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562B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oY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7F84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yrrh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C2BF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ommiphor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yrrh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Nees) Engl.</w:t>
            </w:r>
          </w:p>
        </w:tc>
      </w:tr>
      <w:tr w:rsidR="00EC58FE" w14:paraId="0E8AB1B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9693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uDan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6F9D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outa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C6FD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aeonia suffruticosa Andrews</w:t>
            </w:r>
          </w:p>
        </w:tc>
      </w:tr>
      <w:tr w:rsidR="00EC58FE" w14:paraId="6E259B80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D09EE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uG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E0E6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aenomel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BDF6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haenomeles speciosa (Sweet) Nakai</w:t>
            </w:r>
          </w:p>
        </w:tc>
      </w:tr>
      <w:tr w:rsidR="00EC58FE" w14:paraId="29ACF103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B62B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lastRenderedPageBreak/>
              <w:t>MuX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762B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uckland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B21A6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ucklandi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app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Decn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03C1ED3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6CE1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anFangHongDo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D259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Taxu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uspidat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olium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amulus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7040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Taxus chinensis var.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aire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emé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&amp; H.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év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) Cheng &amp; L.K. Fu</w:t>
            </w:r>
          </w:p>
        </w:tc>
      </w:tr>
      <w:tr w:rsidR="00EC58FE" w14:paraId="5ECC667C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60FD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iu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AF2D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hyranth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identat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3EBD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chyranthes bidentata Blume</w:t>
            </w:r>
          </w:p>
        </w:tc>
      </w:tr>
      <w:tr w:rsidR="00EC58FE" w:rsidRPr="00652EFD" w14:paraId="7AEA05B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4895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vZhen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50CA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igustr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ucidi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3DBF5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Ligustrum lucidum W.T. Aiton</w:t>
            </w:r>
          </w:p>
        </w:tc>
      </w:tr>
      <w:tr w:rsidR="00EC58FE" w14:paraId="384BE40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9404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uGongY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3A9B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araxac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A2240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Taraxac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ongolic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and.-Mazz.</w:t>
            </w:r>
          </w:p>
        </w:tc>
      </w:tr>
      <w:tr w:rsidR="00EC58FE" w14:paraId="0D14C6E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793B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QianNianJ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AD60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malomen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0CE3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omalomen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occulta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ur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) Schott</w:t>
            </w:r>
          </w:p>
        </w:tc>
      </w:tr>
      <w:tr w:rsidR="00EC58FE" w14:paraId="27B3E8DE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ECC4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QiangH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09E0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otopteryg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et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A8C4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otopterygi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incis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Ting ex H.T. Chang</w:t>
            </w:r>
          </w:p>
        </w:tc>
      </w:tr>
      <w:tr w:rsidR="00EC58FE" w14:paraId="584F879E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9502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Qin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5019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raxin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orte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C0A9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Fraxinus chinensi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oxb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1F46DD9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291C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QingFengT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FC09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inomen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auli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CEC6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inomeni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acutum (Thunb.) Rehder &amp; E.H. Wilson</w:t>
            </w:r>
          </w:p>
        </w:tc>
      </w:tr>
      <w:tr w:rsidR="00EC58FE" w14:paraId="0DB8F1E0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F314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QingH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02920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temis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nu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95F4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temisia annua L.</w:t>
            </w:r>
          </w:p>
        </w:tc>
      </w:tr>
      <w:tr w:rsidR="00EC58FE" w14:paraId="3F194557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3D20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nDongT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C299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icer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auli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516D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nicera japonica Thunb.</w:t>
            </w:r>
          </w:p>
        </w:tc>
      </w:tr>
      <w:tr w:rsidR="00EC58FE" w14:paraId="4562DB8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5E64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uX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0438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Olibanum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B770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Boswell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arter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irdw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1ECC9E2A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BBD0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ngJiSh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F953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axill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CAA4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axillu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chinensis (DC.) Danser</w:t>
            </w:r>
          </w:p>
        </w:tc>
      </w:tr>
      <w:tr w:rsidR="00EC58FE" w14:paraId="03CA77C6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C723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ha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6BAB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mom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4E4C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mom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villos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our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22200AFD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19E9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henJin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E523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ycopod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4BA6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ycopodium japonicum Thunb.</w:t>
            </w:r>
          </w:p>
        </w:tc>
      </w:tr>
      <w:tr w:rsidR="00EC58FE" w14:paraId="3F466AF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25DC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hengDi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4263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hmann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A233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hmanni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lutinos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aert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) DC.</w:t>
            </w:r>
          </w:p>
        </w:tc>
      </w:tr>
      <w:tr w:rsidR="00EC58FE" w14:paraId="4721E32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2927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heng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8FDE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ngiber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ecens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13C4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ngiber officinale Roscoe</w:t>
            </w:r>
          </w:p>
        </w:tc>
      </w:tr>
      <w:tr w:rsidR="00EC58FE" w14:paraId="48B6990A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34E7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henQ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51CA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Mass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edicat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Fermentat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8A67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>Fermented mixture</w:t>
            </w:r>
          </w:p>
        </w:tc>
      </w:tr>
      <w:tr w:rsidR="00EC58FE" w14:paraId="68080AC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9F9D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uM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355F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ppa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ignum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55FE4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aesalpini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ppa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.</w:t>
            </w:r>
          </w:p>
        </w:tc>
      </w:tr>
      <w:tr w:rsidR="00EC58FE" w14:paraId="2B76C0B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28E9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uanZao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450C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ziph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pinos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emen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CB98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iziphus jujuba var. spinosa (Bunge) Hu ex H.F. Chow</w:t>
            </w:r>
          </w:p>
        </w:tc>
      </w:tr>
      <w:tr w:rsidR="00EC58FE" w14:paraId="2156D56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C27A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aiZiS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A6FE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seudostellar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41E9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seudostellari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terophylla (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Miq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) Pax</w:t>
            </w:r>
          </w:p>
        </w:tc>
      </w:tr>
      <w:tr w:rsidR="00EC58FE" w14:paraId="0EDF96E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6D4D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ao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0544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ersic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emen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E4AFD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runus persica (L.) Batsch</w:t>
            </w:r>
          </w:p>
        </w:tc>
      </w:tr>
      <w:tr w:rsidR="00EC58FE" w14:paraId="38344D63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D620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ianNanX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68A4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risaemat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3703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risaem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rubescen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(Wall.) Schott</w:t>
            </w:r>
          </w:p>
        </w:tc>
      </w:tr>
      <w:tr w:rsidR="00EC58FE" w14:paraId="04724635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9A84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TuFu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9996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milac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labr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F476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Smilax glabr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oxb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34E4DDD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C1D4C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WeiLingX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CAF6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lematid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0A34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lematis chinensis Osbeck</w:t>
            </w:r>
          </w:p>
        </w:tc>
      </w:tr>
      <w:tr w:rsidR="00EC58FE" w14:paraId="2687A9E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F756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Xi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779F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sari Radix et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DA24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sar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heterotropoi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. Schmidt</w:t>
            </w:r>
          </w:p>
        </w:tc>
      </w:tr>
      <w:tr w:rsidR="00EC58FE" w14:paraId="6C30C31C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DE58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XianM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B210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urculigin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E806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urculigo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orchioi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Gaertn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6EDD2F78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A054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XunGu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860A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copyramid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1094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arcopyram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nepalens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Wall.</w:t>
            </w:r>
          </w:p>
        </w:tc>
      </w:tr>
      <w:tr w:rsidR="00EC58FE" w14:paraId="498DD47E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3109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YanHuS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076C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orydali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8944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Corydalis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yanhusuo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W.T. Wang</w:t>
            </w:r>
          </w:p>
        </w:tc>
      </w:tr>
      <w:tr w:rsidR="00EC58FE" w14:paraId="76BFFD2F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DB80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YiYi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A68C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ic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Semen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22131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oix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lacryma-job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L.</w:t>
            </w:r>
          </w:p>
        </w:tc>
      </w:tr>
      <w:tr w:rsidR="00EC58FE" w14:paraId="325FF2D5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0F09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YinChai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B3FF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tellari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13EB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tellaria dichotoma L.</w:t>
            </w:r>
          </w:p>
        </w:tc>
      </w:tr>
      <w:tr w:rsidR="00EC58FE" w14:paraId="013BD78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3B51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YinYangH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5FEEE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Epimed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olium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1BB50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Epimedium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revicornum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Maxim.</w:t>
            </w:r>
          </w:p>
        </w:tc>
      </w:tr>
      <w:tr w:rsidR="00EC58FE" w14:paraId="2519D17E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78258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eX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E06E4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lismat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4101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Alisma orientale (Sam.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Juzep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6AD6AEA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69CC6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henZhuTouGu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9352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>Speranskiae</w:t>
            </w:r>
            <w:proofErr w:type="spellEnd"/>
            <w:r>
              <w:rPr>
                <w:rFonts w:eastAsiaTheme="minorEastAsia" w:hint="eastAsia"/>
                <w:sz w:val="18"/>
                <w:szCs w:val="18"/>
                <w:shd w:val="clear" w:color="auto" w:fill="FFFFFF"/>
                <w:lang w:eastAsia="zh-CN"/>
              </w:rPr>
              <w:t xml:space="preserve"> Herba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87E6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Speranski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tuberculata (Bunge)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Baill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.</w:t>
            </w:r>
          </w:p>
        </w:tc>
      </w:tr>
      <w:tr w:rsidR="00EC58FE" w14:paraId="331E2554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63592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hiGan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20F36" w14:textId="77777777" w:rsidR="00EC58FE" w:rsidRPr="00652EFD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  <w:lang w:val="it-IT"/>
              </w:rPr>
            </w:pPr>
            <w:r w:rsidRPr="00652EFD">
              <w:rPr>
                <w:rFonts w:eastAsiaTheme="minorEastAsia"/>
                <w:sz w:val="18"/>
                <w:szCs w:val="18"/>
                <w:shd w:val="clear" w:color="auto" w:fill="FFFFFF"/>
                <w:lang w:val="it-IT" w:eastAsia="zh-CN"/>
              </w:rPr>
              <w:t>Glycyrrhizae Radix et Rhizoma Praeparata cum Melle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E570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Glycyrrhiza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uralensi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isch.</w:t>
            </w:r>
          </w:p>
        </w:tc>
      </w:tr>
      <w:tr w:rsidR="00EC58FE" w14:paraId="6E6A1911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AC34F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hiM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3859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emarrhen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Rhizom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8CE2B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nemarrhena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sphodeloides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Bunge</w:t>
            </w:r>
          </w:p>
        </w:tc>
      </w:tr>
      <w:tr w:rsidR="00EC58FE" w14:paraId="6861945B" w14:textId="77777777" w:rsidTr="00DD5100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08C05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hi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89CEA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Aurantii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Fructus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8BC04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Citrus aurantium L.</w:t>
            </w:r>
          </w:p>
        </w:tc>
      </w:tr>
      <w:tr w:rsidR="00EC58FE" w14:paraId="6CF6B07F" w14:textId="77777777" w:rsidTr="00DD5100">
        <w:trPr>
          <w:tblCellSpacing w:w="15" w:type="dxa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55C07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ZhiYuanZhi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281A69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olygalae</w:t>
            </w:r>
            <w:proofErr w:type="spellEnd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 xml:space="preserve"> Radix </w:t>
            </w:r>
            <w:proofErr w:type="spellStart"/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raeparata</w:t>
            </w:r>
            <w:proofErr w:type="spellEnd"/>
          </w:p>
        </w:tc>
        <w:tc>
          <w:tcPr>
            <w:tcW w:w="43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A0BE3" w14:textId="77777777" w:rsidR="00EC58FE" w:rsidRDefault="00EC58FE" w:rsidP="00DD5100">
            <w:pPr>
              <w:snapToGrid w:val="0"/>
              <w:spacing w:before="0" w:after="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sz w:val="18"/>
                <w:szCs w:val="18"/>
                <w:shd w:val="clear" w:color="auto" w:fill="FFFFFF"/>
                <w:lang w:eastAsia="zh-CN"/>
              </w:rPr>
              <w:t>Polygala tenuifolia Willd.</w:t>
            </w:r>
          </w:p>
        </w:tc>
      </w:tr>
    </w:tbl>
    <w:p w14:paraId="61BEE332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8FE"/>
    <w:rsid w:val="00340685"/>
    <w:rsid w:val="0068470E"/>
    <w:rsid w:val="00877479"/>
    <w:rsid w:val="009C357A"/>
    <w:rsid w:val="00EC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2AE82"/>
  <w15:chartTrackingRefBased/>
  <w15:docId w15:val="{CC5BE7AD-97FC-4B2D-847C-4FE25CF8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8FE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8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8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8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8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8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8F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8F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8F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8F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8F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8F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8F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8F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8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0</Words>
  <Characters>4906</Characters>
  <Application>Microsoft Office Word</Application>
  <DocSecurity>0</DocSecurity>
  <Lines>40</Lines>
  <Paragraphs>11</Paragraphs>
  <ScaleCrop>false</ScaleCrop>
  <Company>Frontiers Media</Company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2-23T11:22:00Z</dcterms:created>
  <dcterms:modified xsi:type="dcterms:W3CDTF">2026-02-23T11:22:00Z</dcterms:modified>
</cp:coreProperties>
</file>